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AFD35" w14:textId="77777777" w:rsidR="00171933" w:rsidRDefault="00A125E8">
      <w:pPr>
        <w:spacing w:line="360" w:lineRule="auto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>Supplemental table 4. Composition of CDMG (adapted from Hussain et al., 1991)</w:t>
      </w:r>
    </w:p>
    <w:tbl>
      <w:tblPr>
        <w:tblStyle w:val="af6"/>
        <w:tblW w:w="9760" w:type="dxa"/>
        <w:tblLayout w:type="fixed"/>
        <w:tblLook w:val="0400" w:firstRow="0" w:lastRow="0" w:firstColumn="0" w:lastColumn="0" w:noHBand="0" w:noVBand="1"/>
      </w:tblPr>
      <w:tblGrid>
        <w:gridCol w:w="2180"/>
        <w:gridCol w:w="2180"/>
        <w:gridCol w:w="520"/>
        <w:gridCol w:w="2700"/>
        <w:gridCol w:w="2180"/>
      </w:tblGrid>
      <w:tr w:rsidR="00171933" w14:paraId="5A087DBA" w14:textId="77777777">
        <w:trPr>
          <w:trHeight w:val="315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vAlign w:val="center"/>
          </w:tcPr>
          <w:p w14:paraId="2350B54B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  <w:t>Ingredient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vAlign w:val="center"/>
          </w:tcPr>
          <w:p w14:paraId="6A47CC52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  <w:t>mg/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649F7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vAlign w:val="center"/>
          </w:tcPr>
          <w:p w14:paraId="5800835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  <w:t>Ingredient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vAlign w:val="center"/>
          </w:tcPr>
          <w:p w14:paraId="26BA743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0"/>
                <w:szCs w:val="20"/>
              </w:rPr>
              <w:t>mg/L</w:t>
            </w:r>
          </w:p>
        </w:tc>
      </w:tr>
      <w:tr w:rsidR="00171933" w14:paraId="22CA37E6" w14:textId="77777777">
        <w:trPr>
          <w:trHeight w:val="49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2CC211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u w:val="single"/>
              </w:rPr>
              <w:t>Group 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C1D2A25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Adjust pH to 7.2, then autoclave in 700 m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6A449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C394C0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u w:val="single"/>
              </w:rPr>
              <w:t>Group 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D2580C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Autoclave in 280 ml</w:t>
            </w:r>
          </w:p>
        </w:tc>
      </w:tr>
      <w:tr w:rsidR="00171933" w14:paraId="56D0CFD1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CF31B8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Na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HPO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33E68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DD818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081964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d-Gluco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2D0CC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 000</w:t>
            </w:r>
          </w:p>
        </w:tc>
      </w:tr>
      <w:tr w:rsidR="00171933" w14:paraId="4D71F800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C1572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KH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O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382411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C77EB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140C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MgSO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·7H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DB914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500</w:t>
            </w:r>
          </w:p>
        </w:tc>
      </w:tr>
      <w:tr w:rsidR="00171933" w14:paraId="6A89EB64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3F9A2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CC8954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D2E51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681E2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1BE9A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  <w:tr w:rsidR="00171933" w14:paraId="23B815BA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18462D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906E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EFD2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6B4BFB77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1F2"/>
          </w:tcPr>
          <w:p w14:paraId="5CFAFC9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 </w:t>
            </w:r>
          </w:p>
        </w:tc>
      </w:tr>
      <w:tr w:rsidR="00171933" w14:paraId="1C215EE6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64C3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47F84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E0FC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56C2D154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Filter sterile to 100x stoc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0AE55CA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+ 10 ml</w:t>
            </w:r>
          </w:p>
        </w:tc>
      </w:tr>
      <w:tr w:rsidR="00171933" w14:paraId="2385B66F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424F4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E9548D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D90AB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83DC17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F54D1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0.1</w:t>
            </w:r>
          </w:p>
        </w:tc>
      </w:tr>
      <w:tr w:rsidR="00171933" w14:paraId="0DBB4036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B4985D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461209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EAC7A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9B898D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F8E021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</w:t>
            </w:r>
          </w:p>
        </w:tc>
      </w:tr>
      <w:tr w:rsidR="00171933" w14:paraId="11E6BA1D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B1282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21FC9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EDE4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2A3724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-Pantothenic acid, Ca sal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24ED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</w:t>
            </w:r>
          </w:p>
        </w:tc>
      </w:tr>
      <w:tr w:rsidR="00171933" w14:paraId="5C8D68B0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EAC9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B1318C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7CE9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B2C132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yridox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AA911A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4</w:t>
            </w:r>
          </w:p>
        </w:tc>
      </w:tr>
      <w:tr w:rsidR="00171933" w14:paraId="77A6E3F5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F6046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139C7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5574B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2B395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amine hydrochlorid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40451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</w:t>
            </w:r>
          </w:p>
        </w:tc>
      </w:tr>
      <w:tr w:rsidR="00171933" w14:paraId="7FBE627D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42A29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23FFC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D7F43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B80994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yridoxamine dihydrochlorid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43D3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4</w:t>
            </w:r>
          </w:p>
        </w:tc>
      </w:tr>
      <w:tr w:rsidR="00171933" w14:paraId="2670D1E3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D555FD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50991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CBF99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1F20AE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593B8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</w:tr>
      <w:tr w:rsidR="00171933" w14:paraId="7CCEE0C6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30B559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A06E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9128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7DE858B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1F2"/>
          </w:tcPr>
          <w:p w14:paraId="55A02C4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 </w:t>
            </w:r>
          </w:p>
        </w:tc>
      </w:tr>
      <w:tr w:rsidR="00171933" w14:paraId="77FCDC94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92155A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49D645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CDDC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3FBF64FC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i/>
                <w:color w:val="000000"/>
                <w:sz w:val="20"/>
                <w:szCs w:val="20"/>
              </w:rPr>
              <w:t>Filter sterile to 100x stoc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14:paraId="2C91FF5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+ 10 ml</w:t>
            </w:r>
          </w:p>
        </w:tc>
      </w:tr>
      <w:tr w:rsidR="00171933" w14:paraId="27EB0298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A71A45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7905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9007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9A282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aCI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·6H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02F7D8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</w:t>
            </w:r>
          </w:p>
        </w:tc>
      </w:tr>
      <w:tr w:rsidR="00171933" w14:paraId="6B556AAC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CF54FC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C4A99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69D96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83A58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MnSO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2F3F2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5</w:t>
            </w:r>
          </w:p>
        </w:tc>
      </w:tr>
      <w:tr w:rsidR="00171933" w14:paraId="3CD81242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EA331B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77EEF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D4E6C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065689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(NH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)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SO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·FeSO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·6H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27C51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6</w:t>
            </w:r>
          </w:p>
        </w:tc>
      </w:tr>
      <w:tr w:rsidR="00171933" w14:paraId="56814292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137DB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8AA2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2243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2F7D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1D5BB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  <w:tr w:rsidR="00171933" w14:paraId="1BE61F3D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3BA8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7683B6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7B455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0B33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09A23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  <w:tr w:rsidR="00171933" w14:paraId="6C68DDA6" w14:textId="77777777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917A3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1CB610" w14:textId="77777777" w:rsidR="00171933" w:rsidRDefault="00A125E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1423A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90AD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FC02" w14:textId="77777777" w:rsidR="00171933" w:rsidRDefault="0017193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</w:tc>
      </w:tr>
    </w:tbl>
    <w:p w14:paraId="0E0C0C23" w14:textId="77777777" w:rsidR="00171933" w:rsidRDefault="00171933"/>
    <w:p w14:paraId="7F3A64AA" w14:textId="77777777" w:rsidR="00171933" w:rsidRDefault="00171933"/>
    <w:p w14:paraId="7E34D8AC" w14:textId="28B0C0C2" w:rsidR="00171933" w:rsidRDefault="00171933"/>
    <w:sectPr w:rsidR="0017193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auto"/>
    <w:pitch w:val="default"/>
  </w:font>
  <w:font w:name="Play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Helvetica Neue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933"/>
    <w:rsid w:val="00171933"/>
    <w:rsid w:val="003205E7"/>
    <w:rsid w:val="00A1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99C6"/>
  <w15:docId w15:val="{34F25214-F7B1-4A43-A16F-A3DFEE01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13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3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13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64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B13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B13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64B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yqEmPB8CAB3fWxJ87mzdLNwAIg==">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ran Khan</dc:creator>
  <cp:lastModifiedBy>Gavin Thomas</cp:lastModifiedBy>
  <cp:revision>3</cp:revision>
  <dcterms:created xsi:type="dcterms:W3CDTF">2025-08-21T16:26:00Z</dcterms:created>
  <dcterms:modified xsi:type="dcterms:W3CDTF">2025-08-21T16:26:00Z</dcterms:modified>
</cp:coreProperties>
</file>